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89472" w14:textId="4F3BB56C" w:rsidR="00B80EA5" w:rsidRPr="007E0A10" w:rsidRDefault="006D3964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ONLINE SUPPORTING INFORMATION</w:t>
      </w:r>
    </w:p>
    <w:p w14:paraId="55439235" w14:textId="77777777" w:rsidR="00B80EA5" w:rsidRDefault="00B80EA5" w:rsidP="00562FA7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Percent change calculation</w:t>
      </w:r>
    </w:p>
    <w:p w14:paraId="4E85DE20" w14:textId="28B57480" w:rsidR="00B80EA5" w:rsidRDefault="00B80EA5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Percent change </w:t>
      </w:r>
      <w:r w:rsidR="00525D3B">
        <w:rPr>
          <w:rFonts w:ascii="Arial" w:eastAsia="Arial" w:hAnsi="Arial" w:cs="Arial"/>
          <w:sz w:val="20"/>
          <w:szCs w:val="20"/>
        </w:rPr>
        <w:t xml:space="preserve">(relative decrease or increase) </w:t>
      </w:r>
      <w:r>
        <w:rPr>
          <w:rFonts w:ascii="Arial" w:eastAsia="Arial" w:hAnsi="Arial" w:cs="Arial"/>
          <w:sz w:val="20"/>
          <w:szCs w:val="20"/>
        </w:rPr>
        <w:t xml:space="preserve">was calculated to assess for any difference </w:t>
      </w:r>
      <w:r w:rsidR="00525D3B">
        <w:rPr>
          <w:rFonts w:ascii="Arial" w:eastAsia="Arial" w:hAnsi="Arial" w:cs="Arial"/>
          <w:sz w:val="20"/>
          <w:szCs w:val="20"/>
        </w:rPr>
        <w:t xml:space="preserve">in incidence of birth outcomes </w:t>
      </w:r>
      <w:r>
        <w:rPr>
          <w:rFonts w:ascii="Arial" w:eastAsia="Arial" w:hAnsi="Arial" w:cs="Arial"/>
          <w:sz w:val="20"/>
          <w:szCs w:val="20"/>
        </w:rPr>
        <w:t xml:space="preserve">between time periods [percent change = [((final value–initial value)/initial </w:t>
      </w:r>
      <w:proofErr w:type="gramStart"/>
      <w:r>
        <w:rPr>
          <w:rFonts w:ascii="Arial" w:eastAsia="Arial" w:hAnsi="Arial" w:cs="Arial"/>
          <w:sz w:val="20"/>
          <w:szCs w:val="20"/>
        </w:rPr>
        <w:t>value)x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100]. </w:t>
      </w:r>
    </w:p>
    <w:p w14:paraId="7E7CE0C5" w14:textId="77777777" w:rsidR="00562FA7" w:rsidRDefault="00562FA7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00A75A74" w14:textId="28791DAD" w:rsidR="00B80EA5" w:rsidRDefault="00B80EA5" w:rsidP="007E0A10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table 1. </w:t>
      </w:r>
      <w:r>
        <w:rPr>
          <w:rFonts w:ascii="Arial" w:eastAsia="Arial" w:hAnsi="Arial" w:cs="Arial"/>
          <w:sz w:val="20"/>
          <w:szCs w:val="20"/>
        </w:rPr>
        <w:t xml:space="preserve">Univariate analysis: logistic regression using term (0=preterm, 1=term) as the dependent (outcome) variable at </w:t>
      </w:r>
      <w:r w:rsidR="00913670">
        <w:rPr>
          <w:rFonts w:ascii="Arial" w:eastAsia="Arial" w:hAnsi="Arial" w:cs="Arial"/>
          <w:sz w:val="20"/>
          <w:szCs w:val="20"/>
        </w:rPr>
        <w:t xml:space="preserve">the Sunshine Coast University Hospital </w:t>
      </w:r>
      <w:r>
        <w:rPr>
          <w:rFonts w:ascii="Arial" w:eastAsia="Arial" w:hAnsi="Arial" w:cs="Arial"/>
          <w:sz w:val="20"/>
          <w:szCs w:val="20"/>
        </w:rPr>
        <w:t>from 2018–2020.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4395"/>
        <w:gridCol w:w="850"/>
        <w:gridCol w:w="2410"/>
        <w:gridCol w:w="1417"/>
      </w:tblGrid>
      <w:tr w:rsidR="008028BC" w14:paraId="2A30519B" w14:textId="77777777" w:rsidTr="00562FA7">
        <w:trPr>
          <w:trHeight w:val="57"/>
        </w:trPr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E5FF9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Predictor (explanatory) variabl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4C24C63F" w14:textId="77777777" w:rsidR="008028BC" w:rsidRPr="00443FE0" w:rsidRDefault="008028BC" w:rsidP="002F29F9">
            <w:pPr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Code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39D64337" w14:textId="77777777" w:rsidR="008028BC" w:rsidRPr="00443FE0" w:rsidRDefault="008028BC" w:rsidP="002F29F9">
            <w:pPr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Odds Ratio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6BDD7722" w14:textId="77777777" w:rsidR="008028BC" w:rsidRPr="007E0A10" w:rsidRDefault="008028BC" w:rsidP="002F29F9">
            <w:pPr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7E0A10">
              <w:rPr>
                <w:rFonts w:ascii="Arial" w:hAnsi="Arial" w:cs="Arial"/>
                <w:b/>
                <w:bCs/>
                <w:sz w:val="14"/>
                <w:szCs w:val="14"/>
              </w:rPr>
              <w:t>P</w:t>
            </w:r>
          </w:p>
        </w:tc>
      </w:tr>
      <w:tr w:rsidR="008028BC" w14:paraId="6E37A344" w14:textId="77777777" w:rsidTr="00562FA7">
        <w:trPr>
          <w:trHeight w:val="57"/>
        </w:trPr>
        <w:tc>
          <w:tcPr>
            <w:tcW w:w="4395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783B3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Demographic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FFFFFF"/>
          </w:tcPr>
          <w:p w14:paraId="0D441C15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FFFFFF"/>
          </w:tcPr>
          <w:p w14:paraId="08F611FF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FFFFF"/>
          </w:tcPr>
          <w:p w14:paraId="631D183C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8028BC" w14:paraId="50BA1C65" w14:textId="77777777" w:rsidTr="00562FA7">
        <w:trPr>
          <w:trHeight w:val="57"/>
        </w:trPr>
        <w:tc>
          <w:tcPr>
            <w:tcW w:w="4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F5000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 Maternal age (years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A2D0A36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CED76E8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99 (0.97, 1.0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CF79273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484</w:t>
            </w:r>
          </w:p>
        </w:tc>
      </w:tr>
      <w:tr w:rsidR="008028BC" w14:paraId="3573B345" w14:textId="77777777" w:rsidTr="003C1A1D">
        <w:trPr>
          <w:trHeight w:val="5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A3808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 Maternal BMI (kg.m</w:t>
            </w:r>
            <w:r w:rsidRPr="00443FE0">
              <w:rPr>
                <w:rFonts w:ascii="Arial" w:hAnsi="Arial" w:cs="Arial"/>
                <w:sz w:val="14"/>
                <w:szCs w:val="14"/>
                <w:vertAlign w:val="superscript"/>
              </w:rPr>
              <w:t>-2</w:t>
            </w:r>
            <w:r w:rsidRPr="00443FE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547BAC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195D8F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99 (0.98, 1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271C40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097</w:t>
            </w:r>
          </w:p>
        </w:tc>
      </w:tr>
      <w:tr w:rsidR="008028BC" w14:paraId="13A0A39B" w14:textId="77777777" w:rsidTr="00562FA7">
        <w:trPr>
          <w:trHeight w:val="57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126BF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Par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1284E91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125B0112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4844D4B3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</w:p>
        </w:tc>
      </w:tr>
      <w:tr w:rsidR="008028BC" w14:paraId="113557F6" w14:textId="77777777" w:rsidTr="00562FA7">
        <w:trPr>
          <w:trHeight w:val="57"/>
        </w:trPr>
        <w:tc>
          <w:tcPr>
            <w:tcW w:w="4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B13D37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Nulliparous vs Multiparou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861A87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 vs 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9B4AC0C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90 (0.76, 1.0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3391DB5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195</w:t>
            </w:r>
          </w:p>
        </w:tc>
      </w:tr>
      <w:tr w:rsidR="008028BC" w14:paraId="07D2C5F6" w14:textId="77777777" w:rsidTr="00562FA7">
        <w:trPr>
          <w:trHeight w:val="5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C3C7A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Primiparous vs Multiparo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2728F26F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 vs 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68E94531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76 (0.55, 1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581063D5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118</w:t>
            </w:r>
          </w:p>
        </w:tc>
      </w:tr>
      <w:tr w:rsidR="008028BC" w14:paraId="47AB4EAF" w14:textId="77777777" w:rsidTr="00562FA7">
        <w:trPr>
          <w:trHeight w:val="57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13134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COVID-19 perio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C972A2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3F630F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C7DE64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8028BC" w14:paraId="4C0ED89A" w14:textId="77777777" w:rsidTr="00562FA7">
        <w:trPr>
          <w:trHeight w:val="57"/>
        </w:trPr>
        <w:tc>
          <w:tcPr>
            <w:tcW w:w="439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67DCC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Pre (Apr–May 2018–2019) vs Pre (Jun–Jul 2018–201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844B601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 vs 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F07155C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.32 (0.97, 1.79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DCB51D4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</w:tr>
      <w:tr w:rsidR="008028BC" w14:paraId="7AE468A2" w14:textId="77777777" w:rsidTr="00562FA7">
        <w:trPr>
          <w:trHeight w:val="3"/>
        </w:trPr>
        <w:tc>
          <w:tcPr>
            <w:tcW w:w="439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87AB0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Pre (Apr–May 2018–2019) vs Lockdown (Apr–May 2020)</w:t>
            </w:r>
          </w:p>
        </w:tc>
        <w:tc>
          <w:tcPr>
            <w:tcW w:w="850" w:type="dxa"/>
            <w:shd w:val="clear" w:color="auto" w:fill="FFFFFF" w:themeFill="background1"/>
          </w:tcPr>
          <w:p w14:paraId="24A79D9D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 vs 3</w:t>
            </w:r>
          </w:p>
        </w:tc>
        <w:tc>
          <w:tcPr>
            <w:tcW w:w="2410" w:type="dxa"/>
            <w:shd w:val="clear" w:color="auto" w:fill="FFFFFF" w:themeFill="background1"/>
          </w:tcPr>
          <w:p w14:paraId="4D564442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.31 (1.07, 1.6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18588F9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0.011</w:t>
            </w:r>
          </w:p>
        </w:tc>
      </w:tr>
      <w:tr w:rsidR="008028BC" w14:paraId="77DE249B" w14:textId="77777777" w:rsidTr="00562FA7">
        <w:trPr>
          <w:trHeight w:val="57"/>
        </w:trPr>
        <w:tc>
          <w:tcPr>
            <w:tcW w:w="4395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F0730" w14:textId="77777777" w:rsidR="008028BC" w:rsidRPr="00443FE0" w:rsidRDefault="008028BC" w:rsidP="002F29F9">
            <w:pPr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Pre (Jun–Jul 2018–2019) vs Post-lockdown (Jun–Jul 202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51396E0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2 vs 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B8FF26E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.21 (0.96, 1.52)</w:t>
            </w:r>
            <w:ins w:id="0" w:author="Chris" w:date="2021-07-11T09:27:00Z">
              <w:r w:rsidRPr="00443FE0">
                <w:rPr>
                  <w:rFonts w:ascii="Arial" w:hAnsi="Arial" w:cs="Arial"/>
                  <w:sz w:val="14"/>
                  <w:szCs w:val="14"/>
                </w:rPr>
                <w:t xml:space="preserve"> </w:t>
              </w:r>
            </w:ins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C5444BE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104</w:t>
            </w:r>
          </w:p>
        </w:tc>
      </w:tr>
    </w:tbl>
    <w:p w14:paraId="2F45CC0A" w14:textId="77777777" w:rsidR="00B80EA5" w:rsidRDefault="00B80EA5" w:rsidP="00B80EA5">
      <w:pPr>
        <w:jc w:val="both"/>
        <w:rPr>
          <w:rFonts w:ascii="Arial" w:eastAsia="Arial" w:hAnsi="Arial" w:cs="Arial"/>
          <w:sz w:val="8"/>
          <w:szCs w:val="8"/>
        </w:rPr>
      </w:pPr>
    </w:p>
    <w:p w14:paraId="19B9B493" w14:textId="77777777" w:rsidR="00B80EA5" w:rsidRDefault="00B80EA5" w:rsidP="007E0A10">
      <w:pPr>
        <w:spacing w:line="480" w:lineRule="auto"/>
        <w:jc w:val="both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sz w:val="14"/>
          <w:szCs w:val="14"/>
        </w:rPr>
        <w:t xml:space="preserve">Bold </w:t>
      </w:r>
      <w:r>
        <w:rPr>
          <w:rFonts w:ascii="Arial" w:eastAsia="Arial" w:hAnsi="Arial" w:cs="Arial"/>
          <w:sz w:val="14"/>
          <w:szCs w:val="14"/>
        </w:rPr>
        <w:t xml:space="preserve">indicates significance of </w:t>
      </w:r>
      <w:r>
        <w:rPr>
          <w:rFonts w:ascii="Arial" w:eastAsia="Arial" w:hAnsi="Arial" w:cs="Arial"/>
          <w:i/>
          <w:sz w:val="14"/>
          <w:szCs w:val="14"/>
        </w:rPr>
        <w:t>P</w:t>
      </w:r>
      <w:r>
        <w:rPr>
          <w:rFonts w:ascii="Arial" w:eastAsia="Arial" w:hAnsi="Arial" w:cs="Arial"/>
          <w:sz w:val="14"/>
          <w:szCs w:val="14"/>
        </w:rPr>
        <w:t xml:space="preserve"> value &lt;0.05</w:t>
      </w:r>
    </w:p>
    <w:p w14:paraId="045138F5" w14:textId="77777777" w:rsidR="00B80EA5" w:rsidRDefault="00B80EA5" w:rsidP="007E0A10">
      <w:pPr>
        <w:spacing w:line="480" w:lineRule="auto"/>
        <w:jc w:val="both"/>
        <w:rPr>
          <w:rFonts w:ascii="Arial" w:eastAsia="Arial" w:hAnsi="Arial" w:cs="Arial"/>
          <w:sz w:val="14"/>
          <w:szCs w:val="14"/>
        </w:rPr>
      </w:pPr>
      <w:r w:rsidRPr="007E0A10">
        <w:rPr>
          <w:rFonts w:ascii="Arial" w:eastAsia="Arial" w:hAnsi="Arial" w:cs="Arial"/>
          <w:iCs/>
          <w:sz w:val="14"/>
          <w:szCs w:val="14"/>
        </w:rPr>
        <w:t>P values</w:t>
      </w:r>
      <w:r>
        <w:rPr>
          <w:rFonts w:ascii="Arial" w:eastAsia="Arial" w:hAnsi="Arial" w:cs="Arial"/>
          <w:sz w:val="14"/>
          <w:szCs w:val="14"/>
        </w:rPr>
        <w:t xml:space="preserve"> &lt;0.20 were included in multivariate logistic regression</w:t>
      </w:r>
    </w:p>
    <w:p w14:paraId="3B02C268" w14:textId="77777777" w:rsidR="00B80EA5" w:rsidRDefault="00B80EA5" w:rsidP="00453D95">
      <w:pPr>
        <w:spacing w:line="480" w:lineRule="auto"/>
        <w:jc w:val="both"/>
        <w:rPr>
          <w:rFonts w:ascii="Arial" w:eastAsia="Arial" w:hAnsi="Arial" w:cs="Arial"/>
          <w:b/>
          <w:sz w:val="16"/>
          <w:szCs w:val="16"/>
        </w:rPr>
      </w:pPr>
    </w:p>
    <w:p w14:paraId="73E8DA7B" w14:textId="4C8E3823" w:rsidR="00B80EA5" w:rsidRDefault="00B80EA5" w:rsidP="00453D95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table 2. </w:t>
      </w:r>
      <w:r>
        <w:rPr>
          <w:rFonts w:ascii="Arial" w:eastAsia="Arial" w:hAnsi="Arial" w:cs="Arial"/>
          <w:sz w:val="20"/>
          <w:szCs w:val="20"/>
        </w:rPr>
        <w:t xml:space="preserve">Multivariate analysis: logistic regression using term (0=preterm, 1=term) as the dependent (outcome) variable at </w:t>
      </w:r>
      <w:r w:rsidR="00913670">
        <w:rPr>
          <w:rFonts w:ascii="Arial" w:eastAsia="Arial" w:hAnsi="Arial" w:cs="Arial"/>
          <w:sz w:val="20"/>
          <w:szCs w:val="20"/>
        </w:rPr>
        <w:t xml:space="preserve">the Sunshine Coast University Hospital </w:t>
      </w:r>
      <w:r>
        <w:rPr>
          <w:rFonts w:ascii="Arial" w:eastAsia="Arial" w:hAnsi="Arial" w:cs="Arial"/>
          <w:sz w:val="20"/>
          <w:szCs w:val="20"/>
        </w:rPr>
        <w:t>from 2018–2020.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5245"/>
        <w:gridCol w:w="2410"/>
        <w:gridCol w:w="1417"/>
      </w:tblGrid>
      <w:tr w:rsidR="008028BC" w:rsidRPr="00443FE0" w14:paraId="0E009274" w14:textId="77777777" w:rsidTr="00562FA7">
        <w:trPr>
          <w:trHeight w:val="57"/>
        </w:trPr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5B527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23C33F9C" w14:textId="77777777" w:rsidR="008028BC" w:rsidRPr="00443FE0" w:rsidRDefault="008028BC" w:rsidP="002F29F9">
            <w:pPr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Odds Ratio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146BFE1E" w14:textId="77777777" w:rsidR="008028BC" w:rsidRPr="007E0A10" w:rsidRDefault="008028BC" w:rsidP="002F29F9">
            <w:pPr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7E0A10">
              <w:rPr>
                <w:rFonts w:ascii="Arial" w:hAnsi="Arial" w:cs="Arial"/>
                <w:b/>
                <w:bCs/>
                <w:sz w:val="14"/>
                <w:szCs w:val="14"/>
              </w:rPr>
              <w:t>P</w:t>
            </w:r>
          </w:p>
        </w:tc>
      </w:tr>
      <w:tr w:rsidR="008028BC" w:rsidRPr="00443FE0" w14:paraId="7DC9F97B" w14:textId="77777777" w:rsidTr="00562FA7">
        <w:trPr>
          <w:trHeight w:val="57"/>
        </w:trPr>
        <w:tc>
          <w:tcPr>
            <w:tcW w:w="5245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F1F8B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Demographics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FFFFFF"/>
          </w:tcPr>
          <w:p w14:paraId="4469E233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FFFFF"/>
          </w:tcPr>
          <w:p w14:paraId="2D179C0A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8028BC" w:rsidRPr="00443FE0" w14:paraId="161CAE3A" w14:textId="77777777" w:rsidTr="00562FA7">
        <w:trPr>
          <w:trHeight w:val="57"/>
        </w:trPr>
        <w:tc>
          <w:tcPr>
            <w:tcW w:w="524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4D952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 Maternal age (years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5C1FF85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.01 (0.97, 1.0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E747E43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695</w:t>
            </w:r>
          </w:p>
        </w:tc>
      </w:tr>
      <w:tr w:rsidR="008028BC" w:rsidRPr="00443FE0" w14:paraId="7280DA2A" w14:textId="77777777" w:rsidTr="003C1A1D">
        <w:trPr>
          <w:trHeight w:val="57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B2649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 Maternal BMI (kg.m</w:t>
            </w:r>
            <w:r w:rsidRPr="00443FE0">
              <w:rPr>
                <w:rFonts w:ascii="Arial" w:hAnsi="Arial" w:cs="Arial"/>
                <w:sz w:val="14"/>
                <w:szCs w:val="14"/>
                <w:vertAlign w:val="superscript"/>
              </w:rPr>
              <w:t>-2</w:t>
            </w:r>
            <w:r w:rsidRPr="00443FE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862DD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99 (0.99, 1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B56F6F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100</w:t>
            </w:r>
          </w:p>
        </w:tc>
      </w:tr>
      <w:tr w:rsidR="008028BC" w:rsidRPr="00443FE0" w14:paraId="43A8B21F" w14:textId="77777777" w:rsidTr="00562FA7">
        <w:trPr>
          <w:trHeight w:val="57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E80E8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Parit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7CE423A9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739135D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</w:p>
        </w:tc>
      </w:tr>
      <w:tr w:rsidR="008028BC" w:rsidRPr="00443FE0" w14:paraId="24ADB4B4" w14:textId="77777777" w:rsidTr="00562FA7">
        <w:trPr>
          <w:trHeight w:val="57"/>
        </w:trPr>
        <w:tc>
          <w:tcPr>
            <w:tcW w:w="524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63936" w14:textId="77777777" w:rsidR="008028BC" w:rsidRPr="00443FE0" w:rsidRDefault="008028BC" w:rsidP="002F29F9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Primiparou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48DA051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.04 (0.71, 1.5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84BF2C8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858</w:t>
            </w:r>
          </w:p>
        </w:tc>
      </w:tr>
      <w:tr w:rsidR="008028BC" w:rsidRPr="00443FE0" w14:paraId="7F0ACD01" w14:textId="77777777" w:rsidTr="00562FA7">
        <w:trPr>
          <w:trHeight w:val="57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A3342" w14:textId="77777777" w:rsidR="008028BC" w:rsidRPr="00443FE0" w:rsidRDefault="008028BC" w:rsidP="002F29F9">
            <w:pPr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Multiparo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8D4AF6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78 (0.47, 1.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818CFE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0.324</w:t>
            </w:r>
          </w:p>
        </w:tc>
      </w:tr>
      <w:tr w:rsidR="008028BC" w:rsidRPr="00443FE0" w14:paraId="764FF119" w14:textId="77777777" w:rsidTr="00562FA7">
        <w:trPr>
          <w:trHeight w:val="57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78C4F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COVID-19 period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7E90BD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835491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8028BC" w:rsidRPr="00443FE0" w14:paraId="059DCA3F" w14:textId="77777777" w:rsidTr="00562FA7">
        <w:trPr>
          <w:trHeight w:val="57"/>
        </w:trPr>
        <w:tc>
          <w:tcPr>
            <w:tcW w:w="524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155A6" w14:textId="77777777" w:rsidR="008028BC" w:rsidRPr="00443FE0" w:rsidRDefault="008028BC" w:rsidP="002F29F9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Lockdown (Apr–May 2020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69FAE07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eastAsia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1.81 (1.17, 2.79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6E40B99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0.007</w:t>
            </w:r>
          </w:p>
        </w:tc>
      </w:tr>
      <w:tr w:rsidR="008028BC" w:rsidRPr="00443FE0" w14:paraId="2683A8B1" w14:textId="77777777" w:rsidTr="00562FA7">
        <w:trPr>
          <w:trHeight w:val="57"/>
        </w:trPr>
        <w:tc>
          <w:tcPr>
            <w:tcW w:w="524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48850" w14:textId="77777777" w:rsidR="008028BC" w:rsidRPr="00443FE0" w:rsidRDefault="008028BC" w:rsidP="002F29F9">
            <w:pPr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 xml:space="preserve">  Post-lockdown (Jun–Jul 202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8CE2C18" w14:textId="77777777" w:rsidR="008028BC" w:rsidRPr="00443FE0" w:rsidRDefault="008028BC" w:rsidP="002F29F9">
            <w:pPr>
              <w:tabs>
                <w:tab w:val="decimal" w:pos="1134"/>
              </w:tabs>
              <w:rPr>
                <w:rFonts w:ascii="Arial" w:hAnsi="Arial" w:cs="Arial"/>
                <w:sz w:val="14"/>
                <w:szCs w:val="14"/>
              </w:rPr>
            </w:pPr>
            <w:r w:rsidRPr="00443FE0">
              <w:rPr>
                <w:rFonts w:ascii="Arial" w:hAnsi="Arial" w:cs="Arial"/>
                <w:sz w:val="14"/>
                <w:szCs w:val="14"/>
              </w:rPr>
              <w:t>2.01 (1.27, 3.18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87E760C" w14:textId="77777777" w:rsidR="008028BC" w:rsidRPr="00443FE0" w:rsidRDefault="008028BC" w:rsidP="002F29F9">
            <w:pPr>
              <w:tabs>
                <w:tab w:val="decimal" w:pos="851"/>
                <w:tab w:val="decimal" w:pos="1134"/>
              </w:tabs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43FE0">
              <w:rPr>
                <w:rFonts w:ascii="Arial" w:hAnsi="Arial" w:cs="Arial"/>
                <w:b/>
                <w:bCs/>
                <w:sz w:val="14"/>
                <w:szCs w:val="14"/>
              </w:rPr>
              <w:t>0.003</w:t>
            </w:r>
          </w:p>
        </w:tc>
      </w:tr>
    </w:tbl>
    <w:p w14:paraId="4712A48F" w14:textId="77777777" w:rsidR="00B80EA5" w:rsidRDefault="00B80EA5" w:rsidP="00B80EA5">
      <w:pPr>
        <w:jc w:val="both"/>
        <w:rPr>
          <w:rFonts w:ascii="Arial" w:eastAsia="Arial" w:hAnsi="Arial" w:cs="Arial"/>
          <w:sz w:val="8"/>
          <w:szCs w:val="8"/>
        </w:rPr>
      </w:pPr>
    </w:p>
    <w:p w14:paraId="10F06367" w14:textId="77777777" w:rsidR="00B80EA5" w:rsidRDefault="00B80EA5" w:rsidP="007E0A10">
      <w:pPr>
        <w:spacing w:line="480" w:lineRule="auto"/>
        <w:jc w:val="both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sz w:val="14"/>
          <w:szCs w:val="14"/>
        </w:rPr>
        <w:t xml:space="preserve">Bold </w:t>
      </w:r>
      <w:r>
        <w:rPr>
          <w:rFonts w:ascii="Arial" w:eastAsia="Arial" w:hAnsi="Arial" w:cs="Arial"/>
          <w:sz w:val="14"/>
          <w:szCs w:val="14"/>
        </w:rPr>
        <w:t xml:space="preserve">indicates </w:t>
      </w:r>
      <w:r w:rsidRPr="007E0A10">
        <w:rPr>
          <w:rFonts w:ascii="Arial" w:eastAsia="Arial" w:hAnsi="Arial" w:cs="Arial"/>
          <w:sz w:val="14"/>
          <w:szCs w:val="14"/>
        </w:rPr>
        <w:t>significance of P value</w:t>
      </w:r>
      <w:r>
        <w:rPr>
          <w:rFonts w:ascii="Arial" w:eastAsia="Arial" w:hAnsi="Arial" w:cs="Arial"/>
          <w:sz w:val="14"/>
          <w:szCs w:val="14"/>
        </w:rPr>
        <w:t xml:space="preserve"> &lt;0.05</w:t>
      </w:r>
    </w:p>
    <w:p w14:paraId="71222D13" w14:textId="77777777" w:rsidR="00B80EA5" w:rsidRDefault="00B80EA5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  <w:u w:val="single"/>
        </w:rPr>
      </w:pPr>
    </w:p>
    <w:p w14:paraId="472816C1" w14:textId="77777777" w:rsidR="00B80EA5" w:rsidRDefault="00B80EA5" w:rsidP="00562FA7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  <w:highlight w:val="white"/>
        </w:rPr>
      </w:pPr>
      <w:r>
        <w:rPr>
          <w:rFonts w:ascii="Arial" w:eastAsia="Arial" w:hAnsi="Arial" w:cs="Arial"/>
          <w:b/>
          <w:sz w:val="20"/>
          <w:szCs w:val="20"/>
          <w:highlight w:val="white"/>
        </w:rPr>
        <w:t>Interpretation:</w:t>
      </w:r>
    </w:p>
    <w:p w14:paraId="5A1AC7E6" w14:textId="64A60FBE" w:rsidR="00B80EA5" w:rsidRDefault="00B80EA5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  <w:highlight w:val="white"/>
        </w:rPr>
      </w:pPr>
      <w:r>
        <w:rPr>
          <w:rFonts w:ascii="Arial" w:eastAsia="Arial" w:hAnsi="Arial" w:cs="Arial"/>
          <w:sz w:val="20"/>
          <w:szCs w:val="20"/>
          <w:highlight w:val="white"/>
        </w:rPr>
        <w:t>An Odds Ratio (OR) &lt; 1.00 decreases the odds of Term birth</w:t>
      </w:r>
      <w:r w:rsidR="007E0A10">
        <w:rPr>
          <w:rFonts w:ascii="Arial" w:eastAsia="Arial" w:hAnsi="Arial" w:cs="Arial"/>
          <w:sz w:val="20"/>
          <w:szCs w:val="20"/>
          <w:highlight w:val="white"/>
        </w:rPr>
        <w:t xml:space="preserve">. </w:t>
      </w:r>
      <w:r>
        <w:rPr>
          <w:rFonts w:ascii="Arial" w:eastAsia="Arial" w:hAnsi="Arial" w:cs="Arial"/>
          <w:sz w:val="20"/>
          <w:szCs w:val="20"/>
          <w:highlight w:val="white"/>
        </w:rPr>
        <w:t>An Odds Ratio (OR) &gt; 1.00 increases the odds of Term birth</w:t>
      </w:r>
      <w:r w:rsidR="007E0A10">
        <w:rPr>
          <w:rFonts w:ascii="Arial" w:eastAsia="Arial" w:hAnsi="Arial" w:cs="Arial"/>
          <w:sz w:val="20"/>
          <w:szCs w:val="20"/>
          <w:highlight w:val="white"/>
        </w:rPr>
        <w:t xml:space="preserve">. </w:t>
      </w:r>
      <w:r>
        <w:rPr>
          <w:rFonts w:ascii="Arial" w:eastAsia="Arial" w:hAnsi="Arial" w:cs="Arial"/>
          <w:sz w:val="20"/>
          <w:szCs w:val="20"/>
          <w:highlight w:val="white"/>
        </w:rPr>
        <w:t>Only births during the lockdown and post-lockdown were significant predictors.</w:t>
      </w:r>
    </w:p>
    <w:p w14:paraId="5073A276" w14:textId="77777777" w:rsidR="00B80EA5" w:rsidRDefault="00B80EA5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  <w:highlight w:val="white"/>
        </w:rPr>
      </w:pPr>
      <w:r>
        <w:rPr>
          <w:rFonts w:ascii="Arial" w:eastAsia="Arial" w:hAnsi="Arial" w:cs="Arial"/>
          <w:sz w:val="20"/>
          <w:szCs w:val="20"/>
          <w:highlight w:val="white"/>
        </w:rPr>
        <w:t xml:space="preserve"> </w:t>
      </w:r>
    </w:p>
    <w:p w14:paraId="3816E3EC" w14:textId="73A3AF1C" w:rsidR="009D54F2" w:rsidRPr="00562FA7" w:rsidRDefault="00B80EA5" w:rsidP="00562FA7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  <w:highlight w:val="white"/>
        </w:rPr>
        <w:t xml:space="preserve">Summary: </w:t>
      </w:r>
      <w:r>
        <w:rPr>
          <w:rFonts w:ascii="Arial" w:eastAsia="Arial" w:hAnsi="Arial" w:cs="Arial"/>
          <w:sz w:val="20"/>
          <w:szCs w:val="20"/>
          <w:highlight w:val="white"/>
        </w:rPr>
        <w:t xml:space="preserve">Within </w:t>
      </w:r>
      <w:r w:rsidR="00913670">
        <w:rPr>
          <w:rFonts w:ascii="Arial" w:eastAsia="Arial" w:hAnsi="Arial" w:cs="Arial"/>
          <w:sz w:val="20"/>
          <w:szCs w:val="20"/>
        </w:rPr>
        <w:t>the Sunshine Coast University Hospital</w:t>
      </w:r>
      <w:r>
        <w:rPr>
          <w:rFonts w:ascii="Arial" w:eastAsia="Arial" w:hAnsi="Arial" w:cs="Arial"/>
          <w:sz w:val="20"/>
          <w:szCs w:val="20"/>
          <w:highlight w:val="white"/>
        </w:rPr>
        <w:t>, there was a significantly higher chance of birth at term during both the Lockdown (OR 1.81) and Post-lockdown (OR 2.01) periods.</w:t>
      </w:r>
    </w:p>
    <w:sectPr w:rsidR="009D54F2" w:rsidRPr="00562FA7" w:rsidSect="00A21C9D"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F5499" w14:textId="77777777" w:rsidR="00C27B2E" w:rsidRDefault="00C27B2E" w:rsidP="00437BBB">
      <w:r>
        <w:separator/>
      </w:r>
    </w:p>
  </w:endnote>
  <w:endnote w:type="continuationSeparator" w:id="0">
    <w:p w14:paraId="07792B29" w14:textId="77777777" w:rsidR="00C27B2E" w:rsidRDefault="00C27B2E" w:rsidP="00437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BE241" w14:textId="77777777" w:rsidR="00C27B2E" w:rsidRDefault="00C27B2E" w:rsidP="00437BBB">
      <w:r>
        <w:separator/>
      </w:r>
    </w:p>
  </w:footnote>
  <w:footnote w:type="continuationSeparator" w:id="0">
    <w:p w14:paraId="50D18705" w14:textId="77777777" w:rsidR="00C27B2E" w:rsidRDefault="00C27B2E" w:rsidP="00437BB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">
    <w15:presenceInfo w15:providerId="None" w15:userId="Chr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A5"/>
    <w:rsid w:val="00155B28"/>
    <w:rsid w:val="00327AE1"/>
    <w:rsid w:val="003C1A1D"/>
    <w:rsid w:val="003E48C9"/>
    <w:rsid w:val="00437BBB"/>
    <w:rsid w:val="00453D95"/>
    <w:rsid w:val="00515FEB"/>
    <w:rsid w:val="00525D3B"/>
    <w:rsid w:val="00562FA7"/>
    <w:rsid w:val="006174CD"/>
    <w:rsid w:val="006705D5"/>
    <w:rsid w:val="006D3964"/>
    <w:rsid w:val="007E0A10"/>
    <w:rsid w:val="008028BC"/>
    <w:rsid w:val="00830166"/>
    <w:rsid w:val="00867087"/>
    <w:rsid w:val="00913670"/>
    <w:rsid w:val="009857E2"/>
    <w:rsid w:val="009D54F2"/>
    <w:rsid w:val="00A21C9D"/>
    <w:rsid w:val="00B80EA5"/>
    <w:rsid w:val="00BC5BA5"/>
    <w:rsid w:val="00C2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AA033"/>
  <w15:chartTrackingRefBased/>
  <w15:docId w15:val="{08D1A69E-B876-BE4A-AEC5-9978D459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EA5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0EA5"/>
  </w:style>
  <w:style w:type="paragraph" w:styleId="Header">
    <w:name w:val="header"/>
    <w:basedOn w:val="Normal"/>
    <w:link w:val="HeaderChar"/>
    <w:uiPriority w:val="99"/>
    <w:unhideWhenUsed/>
    <w:rsid w:val="00437B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BBB"/>
    <w:rPr>
      <w:rFonts w:ascii="Times New Roman" w:eastAsia="Times New Roman" w:hAnsi="Times New Roman" w:cs="Times New Roman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437B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BBB"/>
    <w:rPr>
      <w:rFonts w:ascii="Times New Roman" w:eastAsia="Times New Roman" w:hAnsi="Times New Roman" w:cs="Times New Roman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5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F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FEB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FEB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Jasper</dc:creator>
  <cp:keywords/>
  <dc:description/>
  <cp:lastModifiedBy>Brittany Jasper</cp:lastModifiedBy>
  <cp:revision>7</cp:revision>
  <dcterms:created xsi:type="dcterms:W3CDTF">2021-09-05T11:23:00Z</dcterms:created>
  <dcterms:modified xsi:type="dcterms:W3CDTF">2022-04-06T06:53:00Z</dcterms:modified>
</cp:coreProperties>
</file>